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268BE0" w:rsidR="00F102CC" w:rsidRPr="002D655F" w:rsidRDefault="00EC0C6A" w:rsidP="002D655F">
            <w:pPr>
              <w:pStyle w:val="NormalWeb"/>
              <w:spacing w:before="0" w:beforeAutospacing="0" w:after="0" w:afterAutospacing="0" w:line="480" w:lineRule="auto"/>
            </w:pPr>
            <w:r>
              <w:rPr>
                <w:rFonts w:ascii="Noto Sans" w:eastAsia="Noto Sans" w:hAnsi="Noto Sans" w:cs="Noto Sans"/>
                <w:color w:val="434343"/>
                <w:sz w:val="18"/>
                <w:szCs w:val="18"/>
              </w:rPr>
              <w:t>Yes. Outlined in the ‘Data availability section’ of the manuscript as well as below.</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96B9EA" w:rsidR="00F102CC" w:rsidRPr="003D5AF6" w:rsidRDefault="002D655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c</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673846" w:rsidR="00F102CC" w:rsidRPr="003D5AF6" w:rsidRDefault="002D65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E6AF6B" w:rsidR="00F102CC" w:rsidRPr="003D5AF6" w:rsidRDefault="002D65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9249E2F" w:rsidR="00F102CC" w:rsidRPr="002D655F" w:rsidRDefault="002D655F">
            <w:pPr>
              <w:rPr>
                <w:rFonts w:ascii="Noto Sans" w:eastAsia="Noto Sans" w:hAnsi="Noto Sans" w:cs="Noto Sans"/>
                <w:b/>
                <w:bCs/>
                <w:color w:val="434343"/>
                <w:sz w:val="18"/>
                <w:szCs w:val="18"/>
                <w:lang w:val="en-CA"/>
              </w:rPr>
            </w:pPr>
            <w:r w:rsidRPr="002D655F">
              <w:rPr>
                <w:rFonts w:ascii="Noto Sans" w:eastAsia="Noto Sans" w:hAnsi="Noto Sans" w:cs="Noto Sans"/>
                <w:b/>
                <w:bCs/>
                <w:i/>
                <w:iCs/>
                <w:color w:val="434343"/>
                <w:sz w:val="18"/>
                <w:szCs w:val="18"/>
                <w:lang w:val="en-CA"/>
              </w:rPr>
              <w:t>In-vitro</w:t>
            </w:r>
            <w:r w:rsidRPr="002D655F">
              <w:rPr>
                <w:rFonts w:ascii="Noto Sans" w:eastAsia="Noto Sans" w:hAnsi="Noto Sans" w:cs="Noto Sans"/>
                <w:b/>
                <w:bCs/>
                <w:color w:val="434343"/>
                <w:sz w:val="18"/>
                <w:szCs w:val="18"/>
                <w:lang w:val="en-CA"/>
              </w:rPr>
              <w:t xml:space="preserve"> T-cell functional assa</w:t>
            </w:r>
            <w:r>
              <w:rPr>
                <w:rFonts w:ascii="Noto Sans" w:eastAsia="Noto Sans" w:hAnsi="Noto Sans" w:cs="Noto Sans"/>
                <w:b/>
                <w:bCs/>
                <w:color w:val="434343"/>
                <w:sz w:val="18"/>
                <w:szCs w:val="18"/>
                <w:lang w:val="en-CA"/>
              </w:rPr>
              <w: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EDF0541" w:rsidR="00F102CC" w:rsidRPr="003D5AF6" w:rsidRDefault="002D655F">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 under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165CAD" w:rsidR="00F102CC" w:rsidRPr="003D5AF6" w:rsidRDefault="002D65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D944DD" w:rsidR="00F102CC" w:rsidRPr="003D5AF6" w:rsidRDefault="002D65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33993E" w:rsidR="00F102CC" w:rsidRPr="003D5AF6" w:rsidRDefault="002D655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8AB9E4" w:rsidR="00F102CC" w:rsidRDefault="002D655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0A158E"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E9A522"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B68D67"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FFA0EC"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arrival and before EM indu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2E00DA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779175"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1429A5"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152F66C"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CB0552" w14:textId="77777777" w:rsidR="00F102CC"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In vitro T cell functional assay</w:t>
            </w:r>
          </w:p>
          <w:p w14:paraId="53E8B9FB" w14:textId="6E9DF4F8" w:rsidR="002D655F"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All other in vivo assess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CBB845"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250B746" w:rsidR="00F102CC" w:rsidRPr="003D5AF6" w:rsidRDefault="002D655F">
            <w:pPr>
              <w:spacing w:line="225" w:lineRule="auto"/>
              <w:rPr>
                <w:rFonts w:ascii="Noto Sans" w:eastAsia="Noto Sans" w:hAnsi="Noto Sans" w:cs="Noto Sans"/>
                <w:bCs/>
                <w:color w:val="434343"/>
                <w:sz w:val="18"/>
                <w:szCs w:val="18"/>
              </w:rPr>
            </w:pPr>
            <w:r>
              <w:t>Experiments described in this work were approved by the Queen's University Institutional Animal Care Committee as per the guidelines provided by the Canadian Council of Animal Care for protocol number 2021-222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93DCAE"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8600C3"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F411460"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were excluded from the study. Only CD19 antibody related analysis in the IMC section was excluded since the antibody did not perform as expec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A7AB01"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AF15B6"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 under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4949EE" w14:textId="788A8435" w:rsidR="008D1038" w:rsidRPr="008D1038" w:rsidRDefault="008D1038" w:rsidP="008D1038">
            <w:pPr>
              <w:spacing w:line="225" w:lineRule="auto"/>
              <w:rPr>
                <w:rFonts w:ascii="Noto Sans" w:eastAsia="Noto Sans" w:hAnsi="Noto Sans" w:cs="Noto Sans"/>
                <w:bCs/>
                <w:color w:val="434343"/>
                <w:sz w:val="18"/>
                <w:szCs w:val="18"/>
                <w:lang w:val="en-CA"/>
              </w:rPr>
            </w:pPr>
            <w:r>
              <w:rPr>
                <w:rFonts w:ascii="Noto Sans" w:eastAsia="Noto Sans" w:hAnsi="Noto Sans" w:cs="Noto Sans"/>
                <w:bCs/>
                <w:color w:val="434343"/>
                <w:sz w:val="18"/>
                <w:szCs w:val="18"/>
              </w:rPr>
              <w:t>Yes.</w:t>
            </w:r>
          </w:p>
          <w:p w14:paraId="4790A381" w14:textId="49A616C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B1B9D16" w:rsidR="00F102CC" w:rsidRPr="003D5AF6" w:rsidRDefault="009743B4">
            <w:pPr>
              <w:spacing w:line="225" w:lineRule="auto"/>
              <w:rPr>
                <w:rFonts w:ascii="Noto Sans" w:eastAsia="Noto Sans" w:hAnsi="Noto Sans" w:cs="Noto Sans"/>
                <w:bCs/>
                <w:color w:val="434343"/>
                <w:sz w:val="18"/>
                <w:szCs w:val="18"/>
              </w:rPr>
            </w:pPr>
            <w:r w:rsidRPr="008D1038">
              <w:rPr>
                <w:rFonts w:ascii="Noto Sans" w:eastAsia="Noto Sans" w:hAnsi="Noto Sans" w:cs="Noto Sans"/>
                <w:bCs/>
                <w:color w:val="434343"/>
                <w:sz w:val="18"/>
                <w:szCs w:val="18"/>
                <w:lang w:val="en-CA"/>
              </w:rPr>
              <w:t>Bulk mRNA sequencing data is provided in the supplementary files (Source data 1) and IMC data generated in this study has been deposited in Mendeley Data (</w:t>
            </w:r>
            <w:hyperlink r:id="rId14" w:history="1">
              <w:r w:rsidRPr="003B6E26">
                <w:rPr>
                  <w:rStyle w:val="Hyperlink"/>
                  <w:rFonts w:ascii="Noto Sans" w:eastAsia="Noto Sans" w:hAnsi="Noto Sans" w:cs="Noto Sans"/>
                  <w:bCs/>
                  <w:sz w:val="18"/>
                  <w:szCs w:val="18"/>
                  <w:lang w:val="en-CA"/>
                </w:rPr>
                <w:t>https://data.mendeley.com/datasets/2ptns5yhzh/2</w:t>
              </w:r>
            </w:hyperlink>
            <w:r w:rsidRPr="008D1038">
              <w:rPr>
                <w:rFonts w:ascii="Noto Sans" w:eastAsia="Noto Sans" w:hAnsi="Noto Sans" w:cs="Noto Sans"/>
                <w:bCs/>
                <w:color w:val="434343"/>
                <w:sz w:val="18"/>
                <w:szCs w:val="18"/>
                <w:lang w:val="en-CA"/>
              </w:rPr>
              <w:t>).</w:t>
            </w:r>
            <w:r>
              <w:rPr>
                <w:rFonts w:ascii="Noto Sans" w:eastAsia="Noto Sans" w:hAnsi="Noto Sans" w:cs="Noto Sans"/>
                <w:bCs/>
                <w:color w:val="434343"/>
                <w:sz w:val="18"/>
                <w:szCs w:val="18"/>
                <w:lang w:val="en-CA"/>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CB8F24" w:rsidR="00F102CC" w:rsidRPr="003D5AF6" w:rsidRDefault="002D65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1C486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79CEDA2" w:rsidR="00F102CC" w:rsidRPr="003D5AF6" w:rsidRDefault="00103F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55357F" w:rsidR="00F102CC" w:rsidRPr="003D5AF6" w:rsidRDefault="00103F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51311C1" w:rsidR="00F102CC" w:rsidRPr="003D5AF6" w:rsidRDefault="00103F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the codes used in the study are from previously published work as referenced in the article where relev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DA23C3" w:rsidR="00F102CC" w:rsidRPr="003D5AF6" w:rsidRDefault="00103F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C0C6A">
      <w:pPr>
        <w:spacing w:before="80"/>
      </w:pPr>
      <w:bookmarkStart w:id="3" w:name="_cm0qssfkw66b" w:colFirst="0" w:colLast="0"/>
      <w:bookmarkEnd w:id="3"/>
      <w:r>
        <w:rPr>
          <w:noProof/>
        </w:rPr>
      </w:r>
      <w:r w:rsidR="00EC0C6A">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lastRenderedPageBreak/>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3C20EF" w14:textId="77777777" w:rsidR="009B2A8B" w:rsidRDefault="009B2A8B">
      <w:r>
        <w:separator/>
      </w:r>
    </w:p>
  </w:endnote>
  <w:endnote w:type="continuationSeparator" w:id="0">
    <w:p w14:paraId="2ED419B8" w14:textId="77777777" w:rsidR="009B2A8B" w:rsidRDefault="009B2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C5CEC1" w14:textId="77777777" w:rsidR="009B2A8B" w:rsidRDefault="009B2A8B">
      <w:r>
        <w:separator/>
      </w:r>
    </w:p>
  </w:footnote>
  <w:footnote w:type="continuationSeparator" w:id="0">
    <w:p w14:paraId="794DF6CC" w14:textId="77777777" w:rsidR="009B2A8B" w:rsidRDefault="009B2A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57D"/>
    <w:rsid w:val="000B600B"/>
    <w:rsid w:val="00103F65"/>
    <w:rsid w:val="001B3BCC"/>
    <w:rsid w:val="001C1CC6"/>
    <w:rsid w:val="002209A8"/>
    <w:rsid w:val="002D655F"/>
    <w:rsid w:val="003D5AF6"/>
    <w:rsid w:val="00400C53"/>
    <w:rsid w:val="00427975"/>
    <w:rsid w:val="004E2C31"/>
    <w:rsid w:val="005B0259"/>
    <w:rsid w:val="007054B6"/>
    <w:rsid w:val="0078687E"/>
    <w:rsid w:val="007C7710"/>
    <w:rsid w:val="008D1038"/>
    <w:rsid w:val="009743B4"/>
    <w:rsid w:val="009B2A8B"/>
    <w:rsid w:val="009C7B26"/>
    <w:rsid w:val="00A11E52"/>
    <w:rsid w:val="00B2483D"/>
    <w:rsid w:val="00BD41E9"/>
    <w:rsid w:val="00C84413"/>
    <w:rsid w:val="00D01AE1"/>
    <w:rsid w:val="00DB7AF9"/>
    <w:rsid w:val="00EC0C6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2D655F"/>
    <w:pPr>
      <w:widowControl/>
      <w:spacing w:before="100" w:beforeAutospacing="1" w:after="100" w:afterAutospacing="1"/>
    </w:pPr>
    <w:rPr>
      <w:rFonts w:ascii="Times New Roman" w:eastAsia="Times New Roman" w:hAnsi="Times New Roman" w:cs="Times New Roman"/>
      <w:sz w:val="24"/>
      <w:szCs w:val="24"/>
      <w:lang w:val="en-CA" w:eastAsia="en-CA"/>
    </w:rPr>
  </w:style>
  <w:style w:type="character" w:styleId="Hyperlink">
    <w:name w:val="Hyperlink"/>
    <w:basedOn w:val="DefaultParagraphFont"/>
    <w:uiPriority w:val="99"/>
    <w:unhideWhenUsed/>
    <w:rsid w:val="009743B4"/>
    <w:rPr>
      <w:color w:val="0000FF" w:themeColor="hyperlink"/>
      <w:u w:val="single"/>
    </w:rPr>
  </w:style>
  <w:style w:type="character" w:styleId="UnresolvedMention">
    <w:name w:val="Unresolved Mention"/>
    <w:basedOn w:val="DefaultParagraphFont"/>
    <w:uiPriority w:val="99"/>
    <w:semiHidden/>
    <w:unhideWhenUsed/>
    <w:rsid w:val="009743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ata.mendeley.com/datasets/2ptns5yhzh/2"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76</Words>
  <Characters>898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gegowda, Harshavardhan</cp:lastModifiedBy>
  <cp:revision>10</cp:revision>
  <dcterms:created xsi:type="dcterms:W3CDTF">2022-02-28T12:21:00Z</dcterms:created>
  <dcterms:modified xsi:type="dcterms:W3CDTF">2024-07-25T19:38:00Z</dcterms:modified>
</cp:coreProperties>
</file>